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EFAF3" w14:textId="096276EA" w:rsidR="00662A9B" w:rsidRPr="00002B87" w:rsidRDefault="00662A9B" w:rsidP="00662A9B">
      <w:pPr>
        <w:rPr>
          <w:b/>
          <w:bCs/>
        </w:rPr>
      </w:pPr>
      <w:r w:rsidRPr="00002B87">
        <w:rPr>
          <w:b/>
          <w:bCs/>
        </w:rPr>
        <w:t>S1 Table. Results from tukey pos</w:t>
      </w:r>
      <w:r w:rsidR="00864189">
        <w:rPr>
          <w:b/>
          <w:bCs/>
          <w:lang w:val="en-US"/>
        </w:rPr>
        <w:t>t</w:t>
      </w:r>
      <w:r w:rsidRPr="00002B87">
        <w:rPr>
          <w:b/>
          <w:bCs/>
        </w:rPr>
        <w:t xml:space="preserve">-hoc test with pairwise comparison between temperatures scenarios from samples of environmental variables. </w:t>
      </w:r>
      <w:r w:rsidRPr="00002B87">
        <w:rPr>
          <w:b/>
          <w:bCs/>
          <w:color w:val="000000" w:themeColor="text1"/>
        </w:rPr>
        <w:t>S1(control) S2 (+2.5 ºC) and S3 (+5ºC).</w:t>
      </w:r>
    </w:p>
    <w:p w14:paraId="1C7DFE37" w14:textId="77777777" w:rsidR="00662A9B" w:rsidRPr="00002B87" w:rsidRDefault="00662A9B" w:rsidP="00662A9B"/>
    <w:tbl>
      <w:tblPr>
        <w:tblW w:w="8591" w:type="dxa"/>
        <w:tblLook w:val="04A0" w:firstRow="1" w:lastRow="0" w:firstColumn="1" w:lastColumn="0" w:noHBand="0" w:noVBand="1"/>
      </w:tblPr>
      <w:tblGrid>
        <w:gridCol w:w="1470"/>
        <w:gridCol w:w="964"/>
        <w:gridCol w:w="896"/>
        <w:gridCol w:w="1016"/>
        <w:gridCol w:w="1063"/>
        <w:gridCol w:w="1130"/>
        <w:gridCol w:w="756"/>
        <w:gridCol w:w="1296"/>
      </w:tblGrid>
      <w:tr w:rsidR="00662A9B" w:rsidRPr="00002B87" w14:paraId="500A9025" w14:textId="77777777" w:rsidTr="009576EA">
        <w:trPr>
          <w:trHeight w:val="320"/>
        </w:trPr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E57D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rm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C1D4E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group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D2980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group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E108D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estimate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DF792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conf.low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F69BD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conf.high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85F5C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i/>
                <w:iCs/>
                <w:color w:val="000000"/>
              </w:rPr>
              <w:t>p</w:t>
            </w:r>
            <w:r w:rsidRPr="00002B87">
              <w:rPr>
                <w:color w:val="000000"/>
              </w:rPr>
              <w:t>.adj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F3540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i/>
                <w:iCs/>
                <w:color w:val="000000"/>
              </w:rPr>
              <w:t>p</w:t>
            </w:r>
            <w:r w:rsidRPr="00002B87">
              <w:rPr>
                <w:color w:val="000000"/>
              </w:rPr>
              <w:t>.adj.signif</w:t>
            </w:r>
          </w:p>
        </w:tc>
      </w:tr>
      <w:tr w:rsidR="00662A9B" w:rsidRPr="00002B87" w14:paraId="3ED21AFB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C89D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itrat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FB7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C232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DA53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53AF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1687" w14:textId="77777777" w:rsidR="00662A9B" w:rsidRPr="00002B87" w:rsidRDefault="00662A9B" w:rsidP="009576EA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FB22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02C5" w14:textId="77777777" w:rsidR="00662A9B" w:rsidRPr="00002B87" w:rsidRDefault="00662A9B" w:rsidP="009576EA">
            <w:pPr>
              <w:jc w:val="center"/>
            </w:pPr>
          </w:p>
        </w:tc>
      </w:tr>
      <w:tr w:rsidR="00662A9B" w:rsidRPr="00002B87" w14:paraId="34D71639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D9BD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F73C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8EE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8F5B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5752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C6A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1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8A7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185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1884C610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5C07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51C8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4C4E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46B1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E5E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43C1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1A7A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B295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06AE0319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15AD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5ABA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52FC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56FB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8EF5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9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3A8C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FC20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4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4DC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3C3699D0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78D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Phosphat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017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E388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C62D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8A3C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EA20" w14:textId="77777777" w:rsidR="00662A9B" w:rsidRPr="00002B87" w:rsidRDefault="00662A9B" w:rsidP="009576EA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AEA9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457E" w14:textId="77777777" w:rsidR="00662A9B" w:rsidRPr="00002B87" w:rsidRDefault="00662A9B" w:rsidP="009576EA">
            <w:pPr>
              <w:jc w:val="center"/>
            </w:pPr>
          </w:p>
        </w:tc>
      </w:tr>
      <w:tr w:rsidR="00662A9B" w:rsidRPr="00002B87" w14:paraId="5BBCEB02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8C65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AB4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7932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21B1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7BCA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2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AADC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6F6B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503D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5FF1BFF8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8410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5FE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330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9B1E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B17A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7E8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8F0E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E4A8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0DC3DCE5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7D1C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8A37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412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B24A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860B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2092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734E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5140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67EAA156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EC1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Amoniu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49B0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86CF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6A93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514C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A222" w14:textId="77777777" w:rsidR="00662A9B" w:rsidRPr="00002B87" w:rsidRDefault="00662A9B" w:rsidP="009576EA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BDCF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5E4D" w14:textId="77777777" w:rsidR="00662A9B" w:rsidRPr="00002B87" w:rsidRDefault="00662A9B" w:rsidP="009576EA">
            <w:pPr>
              <w:jc w:val="center"/>
            </w:pPr>
          </w:p>
        </w:tc>
      </w:tr>
      <w:tr w:rsidR="00662A9B" w:rsidRPr="00002B87" w14:paraId="47A0C409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59A1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32DB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CC5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AB61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5B4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0DEE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2F3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1CF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39110BB8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6FB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FFF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BF5C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0657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0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E9E1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1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585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034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F782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13ABF168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755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B991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A82D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782D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282C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E0F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904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26D7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27C5F297" w14:textId="77777777" w:rsidTr="009576EA">
        <w:trPr>
          <w:gridAfter w:val="1"/>
          <w:wAfter w:w="1296" w:type="dxa"/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DA7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Dissolved oxyge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6C68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AA92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863F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E53E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6ADD" w14:textId="77777777" w:rsidR="00662A9B" w:rsidRPr="00002B87" w:rsidRDefault="00662A9B" w:rsidP="009576EA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9D58" w14:textId="77777777" w:rsidR="00662A9B" w:rsidRPr="00002B87" w:rsidRDefault="00662A9B" w:rsidP="009576EA">
            <w:pPr>
              <w:jc w:val="center"/>
            </w:pPr>
          </w:p>
        </w:tc>
      </w:tr>
      <w:tr w:rsidR="00662A9B" w:rsidRPr="00002B87" w14:paraId="760B9758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587B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476B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9A88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11E5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6AC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1.2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9C3E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FBD2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8687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*</w:t>
            </w:r>
          </w:p>
        </w:tc>
      </w:tr>
      <w:tr w:rsidR="00662A9B" w:rsidRPr="00002B87" w14:paraId="120149BD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14EA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17EB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7415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F7B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1.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CFCA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1.7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6DF2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B687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3C2C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***</w:t>
            </w:r>
          </w:p>
        </w:tc>
      </w:tr>
      <w:tr w:rsidR="00662A9B" w:rsidRPr="00002B87" w14:paraId="7FB64496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A4C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A32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18F7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70A1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B37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1.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DA6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C37E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7EFA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6A96D5E8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33CB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D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AB9E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A112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ECC1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9151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84CD" w14:textId="77777777" w:rsidR="00662A9B" w:rsidRPr="00002B87" w:rsidRDefault="00662A9B" w:rsidP="009576EA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8509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AA67" w14:textId="77777777" w:rsidR="00662A9B" w:rsidRPr="00002B87" w:rsidRDefault="00662A9B" w:rsidP="009576EA">
            <w:pPr>
              <w:jc w:val="center"/>
            </w:pPr>
          </w:p>
        </w:tc>
      </w:tr>
      <w:tr w:rsidR="00662A9B" w:rsidRPr="00002B87" w14:paraId="4C935169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10BB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9B8C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F38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0EDB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4.2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C3B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8.7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53B7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17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869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68E2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4A533253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028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1000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756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494D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1.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163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11.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36E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14.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71CD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9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8C6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7BE0F519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763C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E511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8E07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55A5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3.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702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16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B65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9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40A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56F0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0AAA49C2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BDF7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p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663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9894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5D1B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C413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02FD" w14:textId="77777777" w:rsidR="00662A9B" w:rsidRPr="00002B87" w:rsidRDefault="00662A9B" w:rsidP="009576EA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87F1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EED6" w14:textId="77777777" w:rsidR="00662A9B" w:rsidRPr="00002B87" w:rsidRDefault="00662A9B" w:rsidP="009576EA">
            <w:pPr>
              <w:jc w:val="center"/>
            </w:pPr>
          </w:p>
        </w:tc>
      </w:tr>
      <w:tr w:rsidR="00662A9B" w:rsidRPr="00002B87" w14:paraId="17004A9F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4BED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A2A2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EB07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6501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1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9BC7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CE8D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C5F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6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B7A1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6797E321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72E8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EA2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92AA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676B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177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EE6D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75E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1D5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4C9C522B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564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EF0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14E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9E8A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C59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0.4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E0D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474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8C2C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24095A2B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21D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Conductiv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6C3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C47B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885C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1DEA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9AD0" w14:textId="77777777" w:rsidR="00662A9B" w:rsidRPr="00002B87" w:rsidRDefault="00662A9B" w:rsidP="009576EA">
            <w:pPr>
              <w:jc w:val="center"/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DA55" w14:textId="77777777" w:rsidR="00662A9B" w:rsidRPr="00002B87" w:rsidRDefault="00662A9B" w:rsidP="009576EA">
            <w:pPr>
              <w:jc w:val="center"/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AE45" w14:textId="77777777" w:rsidR="00662A9B" w:rsidRPr="00002B87" w:rsidRDefault="00662A9B" w:rsidP="009576EA">
            <w:pPr>
              <w:jc w:val="center"/>
            </w:pPr>
          </w:p>
        </w:tc>
      </w:tr>
      <w:tr w:rsidR="00662A9B" w:rsidRPr="00002B87" w14:paraId="4DD74AF4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F9F1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4F9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3BA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A55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7.0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2BB0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13.3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FAA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27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6182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A2DA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63BE04A9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509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F53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286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0D28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1.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816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18.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76BA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22.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B8C1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8F4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0FCB4965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A2E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89A0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8A9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263B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5.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96F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-25.7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C94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15.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BE27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D21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10992D7D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728C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%O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629F2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EE85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5AB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E84ED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7AB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EF9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F6B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</w:tr>
      <w:tr w:rsidR="00662A9B" w:rsidRPr="00002B87" w14:paraId="31670C0C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2CAF5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FBD5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A0A9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535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5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85228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46D5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5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C3C0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C5D60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2A8F7B03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5F44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8840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FE41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9D8F6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049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D3F83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A62B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1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94C44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1D9E751E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EDF4E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tem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99C8A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70E82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S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69CB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1.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B6A8C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35E45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435A2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0.7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A8D60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  <w:r w:rsidRPr="00002B87">
              <w:rPr>
                <w:color w:val="000000"/>
              </w:rPr>
              <w:t>ns</w:t>
            </w:r>
          </w:p>
        </w:tc>
      </w:tr>
      <w:tr w:rsidR="00662A9B" w:rsidRPr="00002B87" w14:paraId="32A1133B" w14:textId="77777777" w:rsidTr="009576EA">
        <w:trPr>
          <w:trHeight w:val="320"/>
        </w:trPr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FFC02F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CC570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EFE8E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684F27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13C2B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E35E1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5E709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BD0622" w14:textId="77777777" w:rsidR="00662A9B" w:rsidRPr="00002B87" w:rsidRDefault="00662A9B" w:rsidP="009576EA">
            <w:pPr>
              <w:jc w:val="center"/>
              <w:rPr>
                <w:color w:val="000000"/>
              </w:rPr>
            </w:pPr>
          </w:p>
        </w:tc>
      </w:tr>
    </w:tbl>
    <w:p w14:paraId="686B8E36" w14:textId="77777777" w:rsidR="00662A9B" w:rsidRPr="00002B87" w:rsidRDefault="00662A9B" w:rsidP="00662A9B"/>
    <w:p w14:paraId="013BA07D" w14:textId="77777777" w:rsidR="00662A9B" w:rsidRPr="00002B87" w:rsidRDefault="00662A9B" w:rsidP="00662A9B"/>
    <w:p w14:paraId="678879FB" w14:textId="77777777" w:rsidR="00662A9B" w:rsidRPr="00002B87" w:rsidRDefault="00662A9B" w:rsidP="00662A9B"/>
    <w:p w14:paraId="79BC7037" w14:textId="77777777" w:rsidR="00662A9B" w:rsidRPr="00002B87" w:rsidRDefault="00662A9B" w:rsidP="00662A9B"/>
    <w:p w14:paraId="4D29F813" w14:textId="77777777" w:rsidR="00662A9B" w:rsidRPr="00002B87" w:rsidRDefault="00662A9B" w:rsidP="00662A9B"/>
    <w:p w14:paraId="20F96F90" w14:textId="77777777" w:rsidR="00662A9B" w:rsidRDefault="00662A9B"/>
    <w:sectPr w:rsidR="00662A9B" w:rsidSect="008C3218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43A61" w14:textId="77777777" w:rsidR="00F43981" w:rsidRDefault="00F43981">
      <w:r>
        <w:separator/>
      </w:r>
    </w:p>
  </w:endnote>
  <w:endnote w:type="continuationSeparator" w:id="0">
    <w:p w14:paraId="51BB88D4" w14:textId="77777777" w:rsidR="00F43981" w:rsidRDefault="00F43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38380601"/>
      <w:docPartObj>
        <w:docPartGallery w:val="Page Numbers (Bottom of Page)"/>
        <w:docPartUnique/>
      </w:docPartObj>
    </w:sdtPr>
    <w:sdtContent>
      <w:p w14:paraId="1B8E208F" w14:textId="77777777" w:rsidR="008C3218" w:rsidRDefault="00662A9B" w:rsidP="008C32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83E04C" w14:textId="77777777" w:rsidR="008C3218" w:rsidRDefault="00000000" w:rsidP="005963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6626524"/>
      <w:docPartObj>
        <w:docPartGallery w:val="Page Numbers (Bottom of Page)"/>
        <w:docPartUnique/>
      </w:docPartObj>
    </w:sdtPr>
    <w:sdtContent>
      <w:p w14:paraId="53BA4F69" w14:textId="77777777" w:rsidR="008C3218" w:rsidRDefault="00662A9B" w:rsidP="008C321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8</w:t>
        </w:r>
        <w:r>
          <w:rPr>
            <w:rStyle w:val="PageNumber"/>
          </w:rPr>
          <w:fldChar w:fldCharType="end"/>
        </w:r>
      </w:p>
    </w:sdtContent>
  </w:sdt>
  <w:p w14:paraId="2D853E58" w14:textId="77777777" w:rsidR="008C3218" w:rsidRDefault="00000000" w:rsidP="005963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FF5CE" w14:textId="77777777" w:rsidR="00F43981" w:rsidRDefault="00F43981">
      <w:r>
        <w:separator/>
      </w:r>
    </w:p>
  </w:footnote>
  <w:footnote w:type="continuationSeparator" w:id="0">
    <w:p w14:paraId="7C93E3F1" w14:textId="77777777" w:rsidR="00F43981" w:rsidRDefault="00F439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A9B"/>
    <w:rsid w:val="00444015"/>
    <w:rsid w:val="004D5418"/>
    <w:rsid w:val="00662A9B"/>
    <w:rsid w:val="00864189"/>
    <w:rsid w:val="009E7CFA"/>
    <w:rsid w:val="00BD559A"/>
    <w:rsid w:val="00C25357"/>
    <w:rsid w:val="00F43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417A0D"/>
  <w15:chartTrackingRefBased/>
  <w15:docId w15:val="{C1E04133-D5C1-2E4B-9EC1-D54930CC0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A9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A9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2A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rsid w:val="00662A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2A9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62A9B"/>
  </w:style>
  <w:style w:type="character" w:styleId="LineNumber">
    <w:name w:val="line number"/>
    <w:basedOn w:val="DefaultParagraphFont"/>
    <w:uiPriority w:val="99"/>
    <w:semiHidden/>
    <w:unhideWhenUsed/>
    <w:rsid w:val="00662A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06-29T13:21:00Z</dcterms:created>
  <dcterms:modified xsi:type="dcterms:W3CDTF">2022-06-29T17:33:00Z</dcterms:modified>
</cp:coreProperties>
</file>